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211A6" w14:textId="77133517" w:rsidR="00FB4E76" w:rsidRDefault="00FB4E76" w:rsidP="00FB4E76">
      <w:pPr>
        <w:keepNext/>
      </w:pPr>
    </w:p>
    <w:p w14:paraId="0C2EDCC5" w14:textId="3574F474" w:rsidR="005E544B" w:rsidRDefault="005E544B" w:rsidP="00981FB3">
      <w:pPr>
        <w:jc w:val="both"/>
      </w:pPr>
      <w:r>
        <w:object w:dxaOrig="15122" w:dyaOrig="5122" w14:anchorId="611775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7.4pt;height:158.4pt" o:ole="">
            <v:imagedata r:id="rId4" o:title=""/>
          </v:shape>
          <o:OLEObject Type="Embed" ProgID="Prism10.Document" ShapeID="_x0000_i1026" DrawAspect="Content" ObjectID="_1839742748" r:id="rId5"/>
        </w:object>
      </w:r>
    </w:p>
    <w:p w14:paraId="70ECB293" w14:textId="3FF9D0D3" w:rsidR="000A465B" w:rsidRDefault="000A465B" w:rsidP="000A465B">
      <w:pPr>
        <w:jc w:val="both"/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</w:pPr>
      <w:r w:rsidRPr="00432437">
        <w:rPr>
          <w:rFonts w:asciiTheme="majorBidi" w:eastAsia="Calibri" w:hAnsiTheme="majorBidi" w:cstheme="majorBidi"/>
          <w:b/>
          <w:bCs/>
          <w:color w:val="44546A" w:themeColor="text2"/>
          <w:kern w:val="0"/>
          <w:sz w:val="20"/>
          <w:szCs w:val="20"/>
          <w:lang w:val="en"/>
          <w14:ligatures w14:val="none"/>
        </w:rPr>
        <w:t>Supplementary Fig. 1.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Paired longitudinal </w:t>
      </w:r>
      <w:proofErr w:type="spellStart"/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EndoPAT</w:t>
      </w:r>
      <w:proofErr w:type="spellEnd"/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measurements across aromatase inhibitor (AI) treatment phases.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(a) Participants with paired Pre/early AI </w:t>
      </w:r>
      <w:r w:rsidR="000E5FAB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(median: 2.19) 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and AI measurements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</w:t>
      </w:r>
      <w:r w:rsidR="000E5FAB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(median: 1.05) 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(</w:t>
      </w:r>
      <w:r w:rsidRPr="00981FB3">
        <w:rPr>
          <w:rFonts w:asciiTheme="majorBidi" w:eastAsia="Calibri" w:hAnsiTheme="majorBidi" w:cstheme="majorBidi"/>
          <w:i/>
          <w:iCs/>
          <w:color w:val="44546A" w:themeColor="text2"/>
          <w:kern w:val="0"/>
          <w:sz w:val="20"/>
          <w:szCs w:val="20"/>
          <w:lang w:val="en"/>
          <w14:ligatures w14:val="none"/>
        </w:rPr>
        <w:t>n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=12)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.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(b) Participants with paired AI </w:t>
      </w:r>
      <w:r w:rsidR="00781552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(median: 0.72) 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and Post-AI measurements</w:t>
      </w:r>
      <w:r w:rsidR="00781552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(median:1.06) 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(</w:t>
      </w:r>
      <w:r w:rsidRPr="00981FB3">
        <w:rPr>
          <w:rFonts w:asciiTheme="majorBidi" w:eastAsia="Calibri" w:hAnsiTheme="majorBidi" w:cstheme="majorBidi"/>
          <w:i/>
          <w:iCs/>
          <w:color w:val="44546A" w:themeColor="text2"/>
          <w:kern w:val="0"/>
          <w:sz w:val="20"/>
          <w:szCs w:val="20"/>
          <w:lang w:val="en"/>
          <w14:ligatures w14:val="none"/>
        </w:rPr>
        <w:t xml:space="preserve">n 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=8)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.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(c) Participants with measurements available across all three phases (Pre/early AI</w:t>
      </w:r>
      <w:r w:rsidR="003B54B7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(median:2.76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, AI</w:t>
      </w:r>
      <w:r w:rsidR="003B54B7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(median: 0.91)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, and Post-AI</w:t>
      </w:r>
      <w:r w:rsidR="003B54B7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(median: 1.085)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)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(</w:t>
      </w:r>
      <w:r w:rsidRPr="00981FB3">
        <w:rPr>
          <w:rFonts w:asciiTheme="majorBidi" w:eastAsia="Calibri" w:hAnsiTheme="majorBidi" w:cstheme="majorBidi"/>
          <w:i/>
          <w:iCs/>
          <w:color w:val="44546A" w:themeColor="text2"/>
          <w:kern w:val="0"/>
          <w:sz w:val="20"/>
          <w:szCs w:val="20"/>
          <w:lang w:val="en"/>
          <w14:ligatures w14:val="none"/>
        </w:rPr>
        <w:t>n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 =2)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. </w:t>
      </w:r>
      <w:r w:rsidRPr="00981FB3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Data are presented as median with IQR</w:t>
      </w:r>
      <w:r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 xml:space="preserve">. </w:t>
      </w:r>
      <w:r w:rsidRPr="00FB4E76"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  <w:t>Statistical comparisons were performed using paired t-tests.</w:t>
      </w:r>
    </w:p>
    <w:p w14:paraId="515CD1E2" w14:textId="77777777" w:rsidR="000A465B" w:rsidRPr="00FB4E76" w:rsidRDefault="000A465B" w:rsidP="00981FB3">
      <w:pPr>
        <w:jc w:val="both"/>
        <w:rPr>
          <w:rFonts w:asciiTheme="majorBidi" w:eastAsia="Calibri" w:hAnsiTheme="majorBidi" w:cstheme="majorBidi"/>
          <w:color w:val="44546A" w:themeColor="text2"/>
          <w:kern w:val="0"/>
          <w:sz w:val="20"/>
          <w:szCs w:val="20"/>
          <w:lang w:val="en"/>
          <w14:ligatures w14:val="none"/>
        </w:rPr>
      </w:pPr>
    </w:p>
    <w:sectPr w:rsidR="000A465B" w:rsidRPr="00FB4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02"/>
    <w:rsid w:val="00092FE3"/>
    <w:rsid w:val="000A465B"/>
    <w:rsid w:val="000E5FAB"/>
    <w:rsid w:val="00315933"/>
    <w:rsid w:val="003530F4"/>
    <w:rsid w:val="003715F9"/>
    <w:rsid w:val="00387C3A"/>
    <w:rsid w:val="003B54B7"/>
    <w:rsid w:val="004000D2"/>
    <w:rsid w:val="00432437"/>
    <w:rsid w:val="00531D2B"/>
    <w:rsid w:val="005E544B"/>
    <w:rsid w:val="005F7C62"/>
    <w:rsid w:val="006976B0"/>
    <w:rsid w:val="00781552"/>
    <w:rsid w:val="0088439D"/>
    <w:rsid w:val="008A0EF1"/>
    <w:rsid w:val="00905F56"/>
    <w:rsid w:val="0097136C"/>
    <w:rsid w:val="00981FB3"/>
    <w:rsid w:val="009E4788"/>
    <w:rsid w:val="00A04829"/>
    <w:rsid w:val="00A77A9E"/>
    <w:rsid w:val="00AF5B2C"/>
    <w:rsid w:val="00D16A06"/>
    <w:rsid w:val="00D43202"/>
    <w:rsid w:val="00DA52BD"/>
    <w:rsid w:val="00DD3321"/>
    <w:rsid w:val="00E00D82"/>
    <w:rsid w:val="00E05259"/>
    <w:rsid w:val="00E26DCD"/>
    <w:rsid w:val="00E93687"/>
    <w:rsid w:val="00FB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6F5B2"/>
  <w15:chartTrackingRefBased/>
  <w15:docId w15:val="{5012CF99-24AA-44C9-9162-1D431BD9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65B"/>
  </w:style>
  <w:style w:type="paragraph" w:styleId="Heading1">
    <w:name w:val="heading 1"/>
    <w:basedOn w:val="Normal"/>
    <w:next w:val="Normal"/>
    <w:link w:val="Heading1Char"/>
    <w:uiPriority w:val="9"/>
    <w:qFormat/>
    <w:rsid w:val="00D43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20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20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2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2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2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20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20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20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2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20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202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B4E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7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C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 Dabour</dc:creator>
  <cp:keywords/>
  <dc:description/>
  <cp:lastModifiedBy>Mohamed S Dabour</cp:lastModifiedBy>
  <cp:revision>7</cp:revision>
  <dcterms:created xsi:type="dcterms:W3CDTF">2026-05-07T05:51:00Z</dcterms:created>
  <dcterms:modified xsi:type="dcterms:W3CDTF">2026-05-08T15:53:00Z</dcterms:modified>
</cp:coreProperties>
</file>